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D78B3" w14:textId="6D347A55" w:rsidR="00114A6F" w:rsidRPr="00081767" w:rsidRDefault="000A7D72" w:rsidP="00114A6F">
      <w:pPr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="000231B8">
        <w:rPr>
          <w:rFonts w:ascii="Arial" w:hAnsi="Arial" w:cs="Arial"/>
        </w:rPr>
        <w:t xml:space="preserve"> </w:t>
      </w:r>
      <w:r w:rsidR="00555B06">
        <w:rPr>
          <w:rFonts w:ascii="Arial" w:hAnsi="Arial" w:cs="Arial"/>
        </w:rPr>
        <w:t xml:space="preserve">file </w:t>
      </w:r>
      <w:r>
        <w:rPr>
          <w:rFonts w:ascii="Arial" w:hAnsi="Arial" w:cs="Arial"/>
        </w:rPr>
        <w:t>Table</w:t>
      </w:r>
      <w:r w:rsidR="000231B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2: </w:t>
      </w:r>
      <w:r w:rsidR="00385B3A" w:rsidRPr="00081767">
        <w:rPr>
          <w:rFonts w:ascii="Arial" w:hAnsi="Arial" w:cs="Arial"/>
        </w:rPr>
        <w:t xml:space="preserve">Languages </w:t>
      </w:r>
      <w:r w:rsidR="00830B8E" w:rsidRPr="00081767">
        <w:rPr>
          <w:rFonts w:ascii="Arial" w:hAnsi="Arial" w:cs="Arial"/>
        </w:rPr>
        <w:t xml:space="preserve">spoken in </w:t>
      </w:r>
      <w:r w:rsidR="00931EFA">
        <w:rPr>
          <w:rFonts w:ascii="Arial" w:hAnsi="Arial" w:cs="Arial"/>
        </w:rPr>
        <w:t xml:space="preserve">SSA </w:t>
      </w:r>
      <w:r w:rsidR="00830B8E" w:rsidRPr="00081767">
        <w:rPr>
          <w:rFonts w:ascii="Arial" w:hAnsi="Arial" w:cs="Arial"/>
        </w:rPr>
        <w:t>countries</w:t>
      </w:r>
      <w:r w:rsidR="00931EFA">
        <w:rPr>
          <w:rFonts w:ascii="Arial" w:hAnsi="Arial" w:cs="Arial"/>
        </w:rPr>
        <w:t xml:space="preserve"> reviewed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96"/>
        <w:gridCol w:w="3261"/>
        <w:gridCol w:w="4252"/>
      </w:tblGrid>
      <w:tr w:rsidR="007132D9" w:rsidRPr="00830B8E" w14:paraId="7D318FC5" w14:textId="58E6912F" w:rsidTr="00562DF7">
        <w:tc>
          <w:tcPr>
            <w:tcW w:w="1696" w:type="dxa"/>
          </w:tcPr>
          <w:p w14:paraId="6B55FAAC" w14:textId="4E1C8B8B" w:rsidR="007132D9" w:rsidRPr="00830B8E" w:rsidRDefault="007132D9" w:rsidP="00114A6F">
            <w:pPr>
              <w:rPr>
                <w:rFonts w:ascii="Arial" w:hAnsi="Arial" w:cs="Arial"/>
              </w:rPr>
            </w:pPr>
            <w:r w:rsidRPr="00830B8E">
              <w:rPr>
                <w:rFonts w:ascii="Arial" w:hAnsi="Arial" w:cs="Arial"/>
              </w:rPr>
              <w:t xml:space="preserve">Country </w:t>
            </w:r>
          </w:p>
        </w:tc>
        <w:tc>
          <w:tcPr>
            <w:tcW w:w="3261" w:type="dxa"/>
          </w:tcPr>
          <w:p w14:paraId="5C7E7B3D" w14:textId="3760F170" w:rsidR="007132D9" w:rsidRPr="00830B8E" w:rsidRDefault="007132D9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fficial </w:t>
            </w:r>
            <w:r w:rsidRPr="00830B8E">
              <w:rPr>
                <w:rFonts w:ascii="Arial" w:hAnsi="Arial" w:cs="Arial"/>
              </w:rPr>
              <w:t>languages</w:t>
            </w:r>
          </w:p>
        </w:tc>
        <w:tc>
          <w:tcPr>
            <w:tcW w:w="4252" w:type="dxa"/>
          </w:tcPr>
          <w:p w14:paraId="205CAD7D" w14:textId="254FBC2E" w:rsidR="007132D9" w:rsidRPr="00830B8E" w:rsidRDefault="007132D9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ken</w:t>
            </w:r>
            <w:r w:rsidR="00661F87">
              <w:rPr>
                <w:rFonts w:ascii="Arial" w:hAnsi="Arial" w:cs="Arial"/>
              </w:rPr>
              <w:t>/native languages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7132D9" w:rsidRPr="004D32C6" w14:paraId="368264B6" w14:textId="438C2FCA" w:rsidTr="00562DF7">
        <w:tc>
          <w:tcPr>
            <w:tcW w:w="1696" w:type="dxa"/>
          </w:tcPr>
          <w:p w14:paraId="71656B47" w14:textId="637D5BE7" w:rsidR="007132D9" w:rsidRPr="00830B8E" w:rsidRDefault="007132D9" w:rsidP="00830B8E">
            <w:pPr>
              <w:rPr>
                <w:rFonts w:ascii="Arial" w:hAnsi="Arial" w:cs="Arial"/>
              </w:rPr>
            </w:pPr>
            <w:r w:rsidRPr="00830B8E">
              <w:rPr>
                <w:rFonts w:ascii="Arial" w:hAnsi="Arial" w:cs="Arial"/>
              </w:rPr>
              <w:t>Bo</w:t>
            </w:r>
            <w:r>
              <w:rPr>
                <w:rFonts w:ascii="Arial" w:hAnsi="Arial" w:cs="Arial"/>
              </w:rPr>
              <w:t xml:space="preserve">tswana </w:t>
            </w:r>
          </w:p>
        </w:tc>
        <w:tc>
          <w:tcPr>
            <w:tcW w:w="3261" w:type="dxa"/>
          </w:tcPr>
          <w:p w14:paraId="5AD18697" w14:textId="5147BFF4" w:rsidR="007132D9" w:rsidRPr="00830B8E" w:rsidRDefault="00D22EB3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 and Setswana</w:t>
            </w:r>
          </w:p>
        </w:tc>
        <w:tc>
          <w:tcPr>
            <w:tcW w:w="4252" w:type="dxa"/>
          </w:tcPr>
          <w:p w14:paraId="74122C86" w14:textId="09FF3967" w:rsidR="007132D9" w:rsidRPr="004D32C6" w:rsidRDefault="00D22EB3" w:rsidP="00114A6F">
            <w:pPr>
              <w:rPr>
                <w:rFonts w:ascii="Arial" w:hAnsi="Arial" w:cs="Arial"/>
                <w:lang w:val="fr-FR"/>
              </w:rPr>
            </w:pPr>
            <w:r w:rsidRPr="004D32C6">
              <w:rPr>
                <w:rFonts w:ascii="Arial" w:hAnsi="Arial" w:cs="Arial"/>
                <w:lang w:val="fr-FR"/>
              </w:rPr>
              <w:t xml:space="preserve">31 </w:t>
            </w:r>
            <w:r w:rsidR="00D130D2" w:rsidRPr="004D32C6">
              <w:rPr>
                <w:rFonts w:ascii="Arial" w:hAnsi="Arial" w:cs="Arial"/>
                <w:lang w:val="fr-FR"/>
              </w:rPr>
              <w:t xml:space="preserve">(26 </w:t>
            </w:r>
            <w:r w:rsidRPr="004D32C6">
              <w:rPr>
                <w:rFonts w:ascii="Arial" w:hAnsi="Arial" w:cs="Arial"/>
                <w:lang w:val="fr-FR"/>
              </w:rPr>
              <w:t xml:space="preserve">indigenous </w:t>
            </w:r>
            <w:r w:rsidR="00D130D2" w:rsidRPr="004D32C6">
              <w:rPr>
                <w:rFonts w:ascii="Arial" w:hAnsi="Arial" w:cs="Arial"/>
                <w:lang w:val="fr-FR"/>
              </w:rPr>
              <w:t xml:space="preserve">and </w:t>
            </w:r>
            <w:r w:rsidR="004D32C6" w:rsidRPr="004D32C6">
              <w:rPr>
                <w:rFonts w:ascii="Arial" w:hAnsi="Arial" w:cs="Arial"/>
                <w:lang w:val="fr-FR"/>
              </w:rPr>
              <w:t xml:space="preserve">5 non-indigenous </w:t>
            </w:r>
            <w:r w:rsidRPr="004D32C6">
              <w:rPr>
                <w:rFonts w:ascii="Arial" w:hAnsi="Arial" w:cs="Arial"/>
                <w:lang w:val="fr-FR"/>
              </w:rPr>
              <w:t>languages</w:t>
            </w:r>
            <w:r w:rsidR="004D32C6" w:rsidRPr="004D32C6">
              <w:rPr>
                <w:rFonts w:ascii="Arial" w:hAnsi="Arial" w:cs="Arial"/>
                <w:lang w:val="fr-FR"/>
              </w:rPr>
              <w:t>)</w:t>
            </w:r>
          </w:p>
        </w:tc>
      </w:tr>
      <w:tr w:rsidR="007132D9" w:rsidRPr="00830B8E" w14:paraId="637D4D77" w14:textId="681DAF1E" w:rsidTr="00562DF7">
        <w:tc>
          <w:tcPr>
            <w:tcW w:w="1696" w:type="dxa"/>
          </w:tcPr>
          <w:p w14:paraId="435E7634" w14:textId="08434002" w:rsidR="007132D9" w:rsidRPr="00830B8E" w:rsidRDefault="007132D9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mbia</w:t>
            </w:r>
          </w:p>
        </w:tc>
        <w:tc>
          <w:tcPr>
            <w:tcW w:w="3261" w:type="dxa"/>
          </w:tcPr>
          <w:p w14:paraId="19E98BCC" w14:textId="3B662E0D" w:rsidR="007132D9" w:rsidRPr="00830B8E" w:rsidRDefault="00FB4AF5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4252" w:type="dxa"/>
          </w:tcPr>
          <w:p w14:paraId="55D401D7" w14:textId="6870843F" w:rsidR="007132D9" w:rsidRPr="00830B8E" w:rsidRDefault="00FB4AF5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r w:rsidR="007A2336">
              <w:rPr>
                <w:rFonts w:ascii="Arial" w:hAnsi="Arial" w:cs="Arial"/>
              </w:rPr>
              <w:t xml:space="preserve"> </w:t>
            </w:r>
          </w:p>
        </w:tc>
      </w:tr>
      <w:tr w:rsidR="007132D9" w:rsidRPr="00830B8E" w14:paraId="09CE8F33" w14:textId="0933EA1C" w:rsidTr="00562DF7">
        <w:tc>
          <w:tcPr>
            <w:tcW w:w="1696" w:type="dxa"/>
          </w:tcPr>
          <w:p w14:paraId="5911C9C9" w14:textId="1266E6E3" w:rsidR="007132D9" w:rsidRPr="00830B8E" w:rsidRDefault="007132D9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hana</w:t>
            </w:r>
          </w:p>
        </w:tc>
        <w:tc>
          <w:tcPr>
            <w:tcW w:w="3261" w:type="dxa"/>
          </w:tcPr>
          <w:p w14:paraId="1A771204" w14:textId="0AEDDF42" w:rsidR="007132D9" w:rsidRPr="00830B8E" w:rsidRDefault="00661F87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nglish </w:t>
            </w:r>
          </w:p>
        </w:tc>
        <w:tc>
          <w:tcPr>
            <w:tcW w:w="4252" w:type="dxa"/>
          </w:tcPr>
          <w:p w14:paraId="27A8FCDB" w14:textId="489052FA" w:rsidR="007132D9" w:rsidRPr="00830B8E" w:rsidRDefault="008C5945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 </w:t>
            </w:r>
          </w:p>
        </w:tc>
      </w:tr>
      <w:tr w:rsidR="007132D9" w:rsidRPr="00830B8E" w14:paraId="77CE7C47" w14:textId="6CA21B39" w:rsidTr="00562DF7">
        <w:tc>
          <w:tcPr>
            <w:tcW w:w="1696" w:type="dxa"/>
          </w:tcPr>
          <w:p w14:paraId="54585771" w14:textId="286B84DE" w:rsidR="007132D9" w:rsidRPr="00830B8E" w:rsidRDefault="007132D9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nya</w:t>
            </w:r>
          </w:p>
        </w:tc>
        <w:tc>
          <w:tcPr>
            <w:tcW w:w="3261" w:type="dxa"/>
          </w:tcPr>
          <w:p w14:paraId="5C1F6191" w14:textId="16E01E72" w:rsidR="007132D9" w:rsidRPr="00830B8E" w:rsidRDefault="00F00103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 and Swahili</w:t>
            </w:r>
          </w:p>
        </w:tc>
        <w:tc>
          <w:tcPr>
            <w:tcW w:w="4252" w:type="dxa"/>
          </w:tcPr>
          <w:p w14:paraId="21FB4CA6" w14:textId="632C79B5" w:rsidR="007132D9" w:rsidRPr="00830B8E" w:rsidRDefault="00405420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</w:tr>
      <w:tr w:rsidR="007132D9" w:rsidRPr="00830B8E" w14:paraId="48442E9D" w14:textId="7A28650A" w:rsidTr="00562DF7">
        <w:tc>
          <w:tcPr>
            <w:tcW w:w="1696" w:type="dxa"/>
          </w:tcPr>
          <w:p w14:paraId="478298C4" w14:textId="1096F726" w:rsidR="007132D9" w:rsidRPr="00830B8E" w:rsidRDefault="007132D9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awi</w:t>
            </w:r>
          </w:p>
        </w:tc>
        <w:tc>
          <w:tcPr>
            <w:tcW w:w="3261" w:type="dxa"/>
          </w:tcPr>
          <w:p w14:paraId="782B8379" w14:textId="099D32C2" w:rsidR="007132D9" w:rsidRPr="00830B8E" w:rsidRDefault="00E57138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4252" w:type="dxa"/>
          </w:tcPr>
          <w:p w14:paraId="7AB92D16" w14:textId="71C440F1" w:rsidR="007132D9" w:rsidRPr="00830B8E" w:rsidRDefault="00753EF5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7132D9" w:rsidRPr="00830B8E" w14:paraId="7894882F" w14:textId="7BB5FF66" w:rsidTr="00562DF7">
        <w:tc>
          <w:tcPr>
            <w:tcW w:w="1696" w:type="dxa"/>
          </w:tcPr>
          <w:p w14:paraId="7ABD1AB1" w14:textId="17572690" w:rsidR="007132D9" w:rsidRPr="00830B8E" w:rsidRDefault="007132D9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i</w:t>
            </w:r>
          </w:p>
        </w:tc>
        <w:tc>
          <w:tcPr>
            <w:tcW w:w="3261" w:type="dxa"/>
          </w:tcPr>
          <w:p w14:paraId="43B5FA74" w14:textId="0DD9A57D" w:rsidR="007132D9" w:rsidRPr="00830B8E" w:rsidRDefault="00D614DE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nch</w:t>
            </w:r>
          </w:p>
        </w:tc>
        <w:tc>
          <w:tcPr>
            <w:tcW w:w="4252" w:type="dxa"/>
          </w:tcPr>
          <w:p w14:paraId="1013F10E" w14:textId="5ECBD793" w:rsidR="007132D9" w:rsidRPr="00830B8E" w:rsidRDefault="00CB0CE0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7132D9" w:rsidRPr="00830B8E" w14:paraId="40512D87" w14:textId="4AE4DFC2" w:rsidTr="00562DF7">
        <w:tc>
          <w:tcPr>
            <w:tcW w:w="1696" w:type="dxa"/>
          </w:tcPr>
          <w:p w14:paraId="75396D48" w14:textId="303C9872" w:rsidR="007132D9" w:rsidRPr="00830B8E" w:rsidRDefault="007132D9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zambique</w:t>
            </w:r>
          </w:p>
        </w:tc>
        <w:tc>
          <w:tcPr>
            <w:tcW w:w="3261" w:type="dxa"/>
          </w:tcPr>
          <w:p w14:paraId="372246E3" w14:textId="249AD0DB" w:rsidR="007132D9" w:rsidRPr="00830B8E" w:rsidRDefault="00242205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rtuguese </w:t>
            </w:r>
          </w:p>
        </w:tc>
        <w:tc>
          <w:tcPr>
            <w:tcW w:w="4252" w:type="dxa"/>
          </w:tcPr>
          <w:p w14:paraId="4968E666" w14:textId="0C45E961" w:rsidR="007132D9" w:rsidRPr="00830B8E" w:rsidRDefault="00242205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</w:tr>
      <w:tr w:rsidR="007132D9" w:rsidRPr="00830B8E" w14:paraId="034E8472" w14:textId="437AE80E" w:rsidTr="00562DF7">
        <w:tc>
          <w:tcPr>
            <w:tcW w:w="1696" w:type="dxa"/>
          </w:tcPr>
          <w:p w14:paraId="054C693E" w14:textId="36E3AC92" w:rsidR="007132D9" w:rsidRPr="00830B8E" w:rsidRDefault="007132D9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geria</w:t>
            </w:r>
          </w:p>
        </w:tc>
        <w:tc>
          <w:tcPr>
            <w:tcW w:w="3261" w:type="dxa"/>
          </w:tcPr>
          <w:p w14:paraId="5F6E10CA" w14:textId="58A90BCD" w:rsidR="007132D9" w:rsidRPr="00830B8E" w:rsidRDefault="00383DA8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4252" w:type="dxa"/>
          </w:tcPr>
          <w:p w14:paraId="5D2529EA" w14:textId="20FC987F" w:rsidR="007132D9" w:rsidRPr="00830B8E" w:rsidRDefault="00383DA8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major languages</w:t>
            </w:r>
          </w:p>
        </w:tc>
      </w:tr>
      <w:tr w:rsidR="007132D9" w:rsidRPr="005628F7" w14:paraId="57C765F4" w14:textId="7E9C6C59" w:rsidTr="00562DF7">
        <w:tc>
          <w:tcPr>
            <w:tcW w:w="1696" w:type="dxa"/>
          </w:tcPr>
          <w:p w14:paraId="763BC953" w14:textId="3D79DDAC" w:rsidR="007132D9" w:rsidRPr="00830B8E" w:rsidRDefault="007132D9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th Africa</w:t>
            </w:r>
          </w:p>
        </w:tc>
        <w:tc>
          <w:tcPr>
            <w:tcW w:w="3261" w:type="dxa"/>
          </w:tcPr>
          <w:p w14:paraId="6EA77308" w14:textId="0C4906C1" w:rsidR="007132D9" w:rsidRPr="005628F7" w:rsidRDefault="00562DF7" w:rsidP="00114A6F">
            <w:pPr>
              <w:rPr>
                <w:rFonts w:ascii="Arial" w:hAnsi="Arial" w:cs="Arial"/>
              </w:rPr>
            </w:pPr>
            <w:r w:rsidRPr="005628F7">
              <w:rPr>
                <w:rFonts w:ascii="Arial" w:hAnsi="Arial" w:cs="Arial"/>
              </w:rPr>
              <w:t xml:space="preserve">isiZulu, Sepedi, Setswana, </w:t>
            </w:r>
            <w:r w:rsidR="0035014B" w:rsidRPr="005628F7">
              <w:rPr>
                <w:rFonts w:ascii="Arial" w:hAnsi="Arial" w:cs="Arial"/>
              </w:rPr>
              <w:t xml:space="preserve">Siswati, Tshivenda, </w:t>
            </w:r>
            <w:proofErr w:type="spellStart"/>
            <w:r w:rsidR="0035014B" w:rsidRPr="005628F7">
              <w:rPr>
                <w:rFonts w:ascii="Arial" w:hAnsi="Arial" w:cs="Arial"/>
              </w:rPr>
              <w:t>Xistonga</w:t>
            </w:r>
            <w:proofErr w:type="spellEnd"/>
            <w:r w:rsidR="005628F7" w:rsidRPr="005628F7">
              <w:rPr>
                <w:rFonts w:ascii="Arial" w:hAnsi="Arial" w:cs="Arial"/>
              </w:rPr>
              <w:t>, Afrikaans, En</w:t>
            </w:r>
            <w:r w:rsidR="005628F7">
              <w:rPr>
                <w:rFonts w:ascii="Arial" w:hAnsi="Arial" w:cs="Arial"/>
              </w:rPr>
              <w:t xml:space="preserve">glish, </w:t>
            </w:r>
            <w:proofErr w:type="spellStart"/>
            <w:r w:rsidR="005628F7">
              <w:rPr>
                <w:rFonts w:ascii="Arial" w:hAnsi="Arial" w:cs="Arial"/>
              </w:rPr>
              <w:t>siNdebele</w:t>
            </w:r>
            <w:proofErr w:type="spellEnd"/>
            <w:r w:rsidR="005628F7">
              <w:rPr>
                <w:rFonts w:ascii="Arial" w:hAnsi="Arial" w:cs="Arial"/>
              </w:rPr>
              <w:t xml:space="preserve">, </w:t>
            </w:r>
            <w:proofErr w:type="spellStart"/>
            <w:r w:rsidR="00ED1A5D">
              <w:rPr>
                <w:rFonts w:ascii="Arial" w:hAnsi="Arial" w:cs="Arial"/>
              </w:rPr>
              <w:t>iSixhosa</w:t>
            </w:r>
            <w:proofErr w:type="spellEnd"/>
            <w:r w:rsidR="007132D9" w:rsidRPr="005628F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252" w:type="dxa"/>
          </w:tcPr>
          <w:p w14:paraId="51F58C2A" w14:textId="2CAEF661" w:rsidR="007132D9" w:rsidRPr="005628F7" w:rsidRDefault="00ED1A5D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7132D9" w:rsidRPr="00830B8E" w14:paraId="199F282A" w14:textId="419552D3" w:rsidTr="00562DF7">
        <w:tc>
          <w:tcPr>
            <w:tcW w:w="1696" w:type="dxa"/>
          </w:tcPr>
          <w:p w14:paraId="5729B6FF" w14:textId="6FFD2414" w:rsidR="007132D9" w:rsidRPr="00830B8E" w:rsidRDefault="007132D9" w:rsidP="00027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nzania</w:t>
            </w:r>
          </w:p>
        </w:tc>
        <w:tc>
          <w:tcPr>
            <w:tcW w:w="3261" w:type="dxa"/>
          </w:tcPr>
          <w:p w14:paraId="765E458D" w14:textId="1527A39D" w:rsidR="007132D9" w:rsidRPr="00830B8E" w:rsidRDefault="00931EFA" w:rsidP="00114A6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i</w:t>
            </w:r>
            <w:r w:rsidR="00552076">
              <w:rPr>
                <w:rFonts w:ascii="Arial" w:hAnsi="Arial" w:cs="Arial"/>
              </w:rPr>
              <w:t>Swahili</w:t>
            </w:r>
            <w:proofErr w:type="spellEnd"/>
            <w:r w:rsidR="00552076">
              <w:rPr>
                <w:rFonts w:ascii="Arial" w:hAnsi="Arial" w:cs="Arial"/>
              </w:rPr>
              <w:t>, Arabic, English</w:t>
            </w:r>
          </w:p>
        </w:tc>
        <w:tc>
          <w:tcPr>
            <w:tcW w:w="4252" w:type="dxa"/>
          </w:tcPr>
          <w:p w14:paraId="18972D97" w14:textId="4DB5FC49" w:rsidR="007132D9" w:rsidRPr="00830B8E" w:rsidRDefault="00B1189A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5 </w:t>
            </w:r>
          </w:p>
        </w:tc>
      </w:tr>
      <w:tr w:rsidR="007132D9" w:rsidRPr="00830B8E" w14:paraId="40639078" w14:textId="1AC28FA4" w:rsidTr="00562DF7">
        <w:tc>
          <w:tcPr>
            <w:tcW w:w="1696" w:type="dxa"/>
          </w:tcPr>
          <w:p w14:paraId="7A3B47BA" w14:textId="5F754710" w:rsidR="007132D9" w:rsidRPr="00830B8E" w:rsidRDefault="007132D9" w:rsidP="00D73E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ganda</w:t>
            </w:r>
          </w:p>
        </w:tc>
        <w:tc>
          <w:tcPr>
            <w:tcW w:w="3261" w:type="dxa"/>
          </w:tcPr>
          <w:p w14:paraId="4F3BB38A" w14:textId="11063977" w:rsidR="007132D9" w:rsidRPr="00830B8E" w:rsidRDefault="00CA6504" w:rsidP="00CA650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uganda, Swahili, English </w:t>
            </w:r>
          </w:p>
        </w:tc>
        <w:tc>
          <w:tcPr>
            <w:tcW w:w="4252" w:type="dxa"/>
          </w:tcPr>
          <w:p w14:paraId="350D515C" w14:textId="25595E40" w:rsidR="007132D9" w:rsidRPr="00830B8E" w:rsidRDefault="001918FD" w:rsidP="0011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</w:tr>
    </w:tbl>
    <w:p w14:paraId="3840ABDE" w14:textId="77777777" w:rsidR="00830B8E" w:rsidRDefault="00830B8E" w:rsidP="00114A6F"/>
    <w:sectPr w:rsidR="00830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C2CA2" w14:textId="77777777" w:rsidR="00AE52C7" w:rsidRDefault="00AE52C7" w:rsidP="00931EFA">
      <w:pPr>
        <w:spacing w:after="0" w:line="240" w:lineRule="auto"/>
      </w:pPr>
      <w:r>
        <w:separator/>
      </w:r>
    </w:p>
  </w:endnote>
  <w:endnote w:type="continuationSeparator" w:id="0">
    <w:p w14:paraId="413F3203" w14:textId="77777777" w:rsidR="00AE52C7" w:rsidRDefault="00AE52C7" w:rsidP="00931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07E21" w14:textId="77777777" w:rsidR="00AE52C7" w:rsidRDefault="00AE52C7" w:rsidP="00931EFA">
      <w:pPr>
        <w:spacing w:after="0" w:line="240" w:lineRule="auto"/>
      </w:pPr>
      <w:r>
        <w:separator/>
      </w:r>
    </w:p>
  </w:footnote>
  <w:footnote w:type="continuationSeparator" w:id="0">
    <w:p w14:paraId="04EB48DD" w14:textId="77777777" w:rsidR="00AE52C7" w:rsidRDefault="00AE52C7" w:rsidP="00931E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A6F"/>
    <w:rsid w:val="000231B8"/>
    <w:rsid w:val="00027852"/>
    <w:rsid w:val="00081767"/>
    <w:rsid w:val="000A7D72"/>
    <w:rsid w:val="00112796"/>
    <w:rsid w:val="00114A6F"/>
    <w:rsid w:val="001918FD"/>
    <w:rsid w:val="001A5016"/>
    <w:rsid w:val="00242205"/>
    <w:rsid w:val="00263116"/>
    <w:rsid w:val="0035014B"/>
    <w:rsid w:val="00377F36"/>
    <w:rsid w:val="00383DA8"/>
    <w:rsid w:val="00385B3A"/>
    <w:rsid w:val="00405420"/>
    <w:rsid w:val="004D32C6"/>
    <w:rsid w:val="00552076"/>
    <w:rsid w:val="00555B06"/>
    <w:rsid w:val="005628F7"/>
    <w:rsid w:val="00562DF7"/>
    <w:rsid w:val="005905CC"/>
    <w:rsid w:val="00661F87"/>
    <w:rsid w:val="007132D9"/>
    <w:rsid w:val="00742ABD"/>
    <w:rsid w:val="00753EF5"/>
    <w:rsid w:val="007A2336"/>
    <w:rsid w:val="007F2680"/>
    <w:rsid w:val="00830B8E"/>
    <w:rsid w:val="008C5945"/>
    <w:rsid w:val="00931EFA"/>
    <w:rsid w:val="009932B7"/>
    <w:rsid w:val="00A246A1"/>
    <w:rsid w:val="00AA369F"/>
    <w:rsid w:val="00AE52C7"/>
    <w:rsid w:val="00B1189A"/>
    <w:rsid w:val="00B373C3"/>
    <w:rsid w:val="00B638BE"/>
    <w:rsid w:val="00BB62DE"/>
    <w:rsid w:val="00CA2467"/>
    <w:rsid w:val="00CA6504"/>
    <w:rsid w:val="00CB0CE0"/>
    <w:rsid w:val="00D130D2"/>
    <w:rsid w:val="00D22EB3"/>
    <w:rsid w:val="00D614DE"/>
    <w:rsid w:val="00D73E0D"/>
    <w:rsid w:val="00E23DF3"/>
    <w:rsid w:val="00E57138"/>
    <w:rsid w:val="00ED1A5D"/>
    <w:rsid w:val="00F00103"/>
    <w:rsid w:val="00FB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2B1F43"/>
  <w15:chartTrackingRefBased/>
  <w15:docId w15:val="{D1FC6D1A-90EE-4C4B-B8C9-5D25F9791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1E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EFA"/>
  </w:style>
  <w:style w:type="paragraph" w:styleId="Footer">
    <w:name w:val="footer"/>
    <w:basedOn w:val="Normal"/>
    <w:link w:val="FooterChar"/>
    <w:uiPriority w:val="99"/>
    <w:unhideWhenUsed/>
    <w:rsid w:val="00931E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EFA"/>
  </w:style>
  <w:style w:type="paragraph" w:styleId="Revision">
    <w:name w:val="Revision"/>
    <w:hidden/>
    <w:uiPriority w:val="99"/>
    <w:semiHidden/>
    <w:rsid w:val="000231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i Nkosi</dc:creator>
  <cp:keywords/>
  <dc:description/>
  <cp:lastModifiedBy>Busi Nkosi</cp:lastModifiedBy>
  <cp:revision>2</cp:revision>
  <dcterms:created xsi:type="dcterms:W3CDTF">2023-03-03T15:44:00Z</dcterms:created>
  <dcterms:modified xsi:type="dcterms:W3CDTF">2023-03-03T15:44:00Z</dcterms:modified>
</cp:coreProperties>
</file>